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9377" w:type="dxa"/>
        <w:tblLook w:val="04A0" w:firstRow="1" w:lastRow="0" w:firstColumn="1" w:lastColumn="0" w:noHBand="0" w:noVBand="1"/>
      </w:tblPr>
      <w:tblGrid>
        <w:gridCol w:w="2179"/>
        <w:gridCol w:w="1169"/>
        <w:gridCol w:w="1260"/>
        <w:gridCol w:w="1170"/>
        <w:gridCol w:w="1261"/>
        <w:gridCol w:w="1170"/>
        <w:gridCol w:w="1145"/>
        <w:gridCol w:w="23"/>
      </w:tblGrid>
      <w:tr w:rsidR="006F054F" w:rsidRPr="003E03D0" w:rsidTr="004D17BA">
        <w:trPr>
          <w:trHeight w:val="702"/>
        </w:trPr>
        <w:tc>
          <w:tcPr>
            <w:tcW w:w="9377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6F054F" w:rsidRPr="003E03D0" w:rsidRDefault="006F054F" w:rsidP="004D17BA">
            <w:pPr>
              <w:spacing w:before="12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2 Table</w:t>
            </w:r>
            <w:r w:rsidRPr="003E03D0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: Distribution of number of prescriptions for the new drugs among physicians adopting them</w:t>
            </w:r>
          </w:p>
        </w:tc>
      </w:tr>
      <w:tr w:rsidR="006F054F" w:rsidRPr="003E03D0" w:rsidTr="004D17BA">
        <w:trPr>
          <w:gridAfter w:val="1"/>
          <w:wAfter w:w="23" w:type="dxa"/>
          <w:trHeight w:val="415"/>
        </w:trPr>
        <w:tc>
          <w:tcPr>
            <w:tcW w:w="2179" w:type="dxa"/>
          </w:tcPr>
          <w:p w:rsidR="006F054F" w:rsidRPr="003E03D0" w:rsidRDefault="006F054F" w:rsidP="004D17BA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ug</w:t>
            </w:r>
          </w:p>
        </w:tc>
        <w:tc>
          <w:tcPr>
            <w:tcW w:w="1169" w:type="dxa"/>
          </w:tcPr>
          <w:p w:rsidR="006F054F" w:rsidRPr="003E03D0" w:rsidRDefault="006F054F" w:rsidP="004D17BA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th</w:t>
            </w: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%</w:t>
            </w:r>
            <w:proofErr w:type="spellStart"/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e</w:t>
            </w:r>
            <w:proofErr w:type="spellEnd"/>
          </w:p>
        </w:tc>
        <w:tc>
          <w:tcPr>
            <w:tcW w:w="1260" w:type="dxa"/>
          </w:tcPr>
          <w:p w:rsidR="006F054F" w:rsidRPr="003E03D0" w:rsidRDefault="006F054F" w:rsidP="004D17BA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th </w:t>
            </w: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proofErr w:type="spellStart"/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e</w:t>
            </w:r>
            <w:proofErr w:type="spellEnd"/>
          </w:p>
        </w:tc>
        <w:tc>
          <w:tcPr>
            <w:tcW w:w="1170" w:type="dxa"/>
          </w:tcPr>
          <w:p w:rsidR="006F054F" w:rsidRPr="003E03D0" w:rsidRDefault="006F054F" w:rsidP="004D17BA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th</w:t>
            </w: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%</w:t>
            </w:r>
            <w:proofErr w:type="spellStart"/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e</w:t>
            </w:r>
            <w:proofErr w:type="spellEnd"/>
          </w:p>
        </w:tc>
        <w:tc>
          <w:tcPr>
            <w:tcW w:w="1261" w:type="dxa"/>
          </w:tcPr>
          <w:p w:rsidR="006F054F" w:rsidRPr="003E03D0" w:rsidRDefault="006F054F" w:rsidP="004D17BA">
            <w:pPr>
              <w:spacing w:before="12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E03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0</w:t>
            </w:r>
            <w:r w:rsidRPr="003E03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th</w:t>
            </w:r>
            <w:r w:rsidRPr="003E03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%</w:t>
            </w:r>
            <w:proofErr w:type="spellStart"/>
            <w:r w:rsidRPr="003E03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le</w:t>
            </w:r>
            <w:proofErr w:type="spellEnd"/>
          </w:p>
        </w:tc>
        <w:tc>
          <w:tcPr>
            <w:tcW w:w="1170" w:type="dxa"/>
          </w:tcPr>
          <w:p w:rsidR="006F054F" w:rsidRPr="003E03D0" w:rsidRDefault="006F054F" w:rsidP="004D17BA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th</w:t>
            </w: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%</w:t>
            </w:r>
            <w:proofErr w:type="spellStart"/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e</w:t>
            </w:r>
            <w:proofErr w:type="spellEnd"/>
          </w:p>
        </w:tc>
        <w:tc>
          <w:tcPr>
            <w:tcW w:w="1145" w:type="dxa"/>
          </w:tcPr>
          <w:p w:rsidR="006F054F" w:rsidRPr="003E03D0" w:rsidRDefault="006F054F" w:rsidP="004D17BA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th</w:t>
            </w: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%</w:t>
            </w:r>
            <w:proofErr w:type="spellStart"/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e</w:t>
            </w:r>
            <w:proofErr w:type="spellEnd"/>
          </w:p>
        </w:tc>
      </w:tr>
      <w:tr w:rsidR="006F054F" w:rsidRPr="003E03D0" w:rsidTr="004D17BA">
        <w:trPr>
          <w:gridAfter w:val="1"/>
          <w:wAfter w:w="23" w:type="dxa"/>
          <w:trHeight w:val="481"/>
        </w:trPr>
        <w:tc>
          <w:tcPr>
            <w:tcW w:w="2179" w:type="dxa"/>
          </w:tcPr>
          <w:p w:rsidR="006F054F" w:rsidRPr="003E03D0" w:rsidRDefault="006F054F" w:rsidP="004D17BA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abigatran adopters </w:t>
            </w:r>
          </w:p>
        </w:tc>
        <w:tc>
          <w:tcPr>
            <w:tcW w:w="1169" w:type="dxa"/>
          </w:tcPr>
          <w:p w:rsidR="006F054F" w:rsidRPr="003E03D0" w:rsidRDefault="006F054F" w:rsidP="004D17BA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1260" w:type="dxa"/>
          </w:tcPr>
          <w:p w:rsidR="006F054F" w:rsidRPr="003E03D0" w:rsidRDefault="006F054F" w:rsidP="004D17BA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1170" w:type="dxa"/>
          </w:tcPr>
          <w:p w:rsidR="006F054F" w:rsidRPr="003E03D0" w:rsidRDefault="006F054F" w:rsidP="004D17BA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261" w:type="dxa"/>
          </w:tcPr>
          <w:p w:rsidR="006F054F" w:rsidRPr="003E03D0" w:rsidRDefault="006F054F" w:rsidP="004D17BA">
            <w:pPr>
              <w:spacing w:before="12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E03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70" w:type="dxa"/>
          </w:tcPr>
          <w:p w:rsidR="006F054F" w:rsidRPr="003E03D0" w:rsidRDefault="006F054F" w:rsidP="004D17BA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45" w:type="dxa"/>
          </w:tcPr>
          <w:p w:rsidR="006F054F" w:rsidRPr="003E03D0" w:rsidRDefault="006F054F" w:rsidP="004D17BA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6F054F" w:rsidRPr="003E03D0" w:rsidTr="004D17BA">
        <w:trPr>
          <w:gridAfter w:val="1"/>
          <w:wAfter w:w="23" w:type="dxa"/>
          <w:trHeight w:val="481"/>
        </w:trPr>
        <w:tc>
          <w:tcPr>
            <w:tcW w:w="2179" w:type="dxa"/>
          </w:tcPr>
          <w:p w:rsidR="006F054F" w:rsidRPr="003E03D0" w:rsidRDefault="006F054F" w:rsidP="004D17BA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agliptin adopters</w:t>
            </w:r>
          </w:p>
        </w:tc>
        <w:tc>
          <w:tcPr>
            <w:tcW w:w="1169" w:type="dxa"/>
          </w:tcPr>
          <w:p w:rsidR="006F054F" w:rsidRPr="003E03D0" w:rsidRDefault="006F054F" w:rsidP="004D17BA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1260" w:type="dxa"/>
          </w:tcPr>
          <w:p w:rsidR="006F054F" w:rsidRPr="003E03D0" w:rsidRDefault="006F054F" w:rsidP="004D17BA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1170" w:type="dxa"/>
          </w:tcPr>
          <w:p w:rsidR="006F054F" w:rsidRPr="003E03D0" w:rsidRDefault="006F054F" w:rsidP="004D17BA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261" w:type="dxa"/>
          </w:tcPr>
          <w:p w:rsidR="006F054F" w:rsidRPr="003E03D0" w:rsidRDefault="006F054F" w:rsidP="004D17BA">
            <w:pPr>
              <w:spacing w:before="12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E03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170" w:type="dxa"/>
          </w:tcPr>
          <w:p w:rsidR="006F054F" w:rsidRPr="003E03D0" w:rsidRDefault="006F054F" w:rsidP="004D17BA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45" w:type="dxa"/>
          </w:tcPr>
          <w:p w:rsidR="006F054F" w:rsidRPr="003E03D0" w:rsidRDefault="006F054F" w:rsidP="004D17BA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6F054F" w:rsidRPr="003E03D0" w:rsidTr="004D17BA">
        <w:trPr>
          <w:gridAfter w:val="1"/>
          <w:wAfter w:w="23" w:type="dxa"/>
          <w:trHeight w:val="481"/>
        </w:trPr>
        <w:tc>
          <w:tcPr>
            <w:tcW w:w="2179" w:type="dxa"/>
          </w:tcPr>
          <w:p w:rsidR="006F054F" w:rsidRPr="003E03D0" w:rsidRDefault="006F054F" w:rsidP="004D17BA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skiren</w:t>
            </w:r>
            <w:proofErr w:type="spellEnd"/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dopters</w:t>
            </w:r>
          </w:p>
        </w:tc>
        <w:tc>
          <w:tcPr>
            <w:tcW w:w="1169" w:type="dxa"/>
          </w:tcPr>
          <w:p w:rsidR="006F054F" w:rsidRPr="003E03D0" w:rsidRDefault="006F054F" w:rsidP="004D17BA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1260" w:type="dxa"/>
          </w:tcPr>
          <w:p w:rsidR="006F054F" w:rsidRPr="003E03D0" w:rsidRDefault="006F054F" w:rsidP="004D17BA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1170" w:type="dxa"/>
          </w:tcPr>
          <w:p w:rsidR="006F054F" w:rsidRPr="003E03D0" w:rsidRDefault="006F054F" w:rsidP="004D17BA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261" w:type="dxa"/>
          </w:tcPr>
          <w:p w:rsidR="006F054F" w:rsidRPr="003E03D0" w:rsidRDefault="006F054F" w:rsidP="004D17BA">
            <w:pPr>
              <w:spacing w:before="12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E03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170" w:type="dxa"/>
          </w:tcPr>
          <w:p w:rsidR="006F054F" w:rsidRPr="003E03D0" w:rsidRDefault="006F054F" w:rsidP="004D17BA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45" w:type="dxa"/>
          </w:tcPr>
          <w:p w:rsidR="006F054F" w:rsidRPr="003E03D0" w:rsidRDefault="006F054F" w:rsidP="004D17BA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03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</w:tr>
    </w:tbl>
    <w:p w:rsidR="00584346" w:rsidRDefault="00584346">
      <w:bookmarkStart w:id="0" w:name="_GoBack"/>
      <w:bookmarkEnd w:id="0"/>
    </w:p>
    <w:p w:rsidR="006F054F" w:rsidRDefault="006F054F"/>
    <w:sectPr w:rsidR="006F05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54F"/>
    <w:rsid w:val="00584346"/>
    <w:rsid w:val="006F0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40C65"/>
  <w15:chartTrackingRefBased/>
  <w15:docId w15:val="{C5F4B21A-E19C-44F6-B11B-639C67BC5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F054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F0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er, Stefanie Pilotte Fiddner</dc:creator>
  <cp:keywords/>
  <dc:description/>
  <cp:lastModifiedBy>Junker, Stefanie Pilotte Fiddner</cp:lastModifiedBy>
  <cp:revision>1</cp:revision>
  <dcterms:created xsi:type="dcterms:W3CDTF">2018-09-20T14:57:00Z</dcterms:created>
  <dcterms:modified xsi:type="dcterms:W3CDTF">2018-09-20T14:58:00Z</dcterms:modified>
</cp:coreProperties>
</file>